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460" w:rsidRDefault="00813460" w:rsidP="00813460">
      <w:pPr>
        <w:tabs>
          <w:tab w:val="left" w:pos="709"/>
        </w:tabs>
        <w:spacing w:line="480" w:lineRule="auto"/>
        <w:rPr>
          <w:rFonts w:ascii="Arial" w:hAnsi="Arial" w:cs="Arial"/>
          <w:b/>
          <w:sz w:val="32"/>
          <w:szCs w:val="32"/>
        </w:rPr>
      </w:pPr>
      <w:r w:rsidRPr="00C52795">
        <w:rPr>
          <w:rFonts w:ascii="Arial" w:hAnsi="Arial" w:cs="Arial"/>
          <w:b/>
          <w:sz w:val="32"/>
          <w:szCs w:val="32"/>
        </w:rPr>
        <w:t xml:space="preserve">S1 Table. </w:t>
      </w:r>
      <w:r>
        <w:rPr>
          <w:rFonts w:ascii="Arial" w:hAnsi="Arial" w:cs="Arial"/>
          <w:b/>
          <w:sz w:val="32"/>
          <w:szCs w:val="32"/>
        </w:rPr>
        <w:t>The relative abundance (%) of specific taxa in phyla level</w:t>
      </w:r>
      <w:r>
        <w:rPr>
          <w:rFonts w:ascii="Arial" w:hAnsi="Arial" w:cs="Arial" w:hint="eastAsia"/>
          <w:b/>
          <w:sz w:val="32"/>
          <w:szCs w:val="32"/>
        </w:rPr>
        <w:t>.</w:t>
      </w:r>
    </w:p>
    <w:tbl>
      <w:tblPr>
        <w:tblW w:w="11199" w:type="dxa"/>
        <w:tblLook w:val="04A0" w:firstRow="1" w:lastRow="0" w:firstColumn="1" w:lastColumn="0" w:noHBand="0" w:noVBand="1"/>
      </w:tblPr>
      <w:tblGrid>
        <w:gridCol w:w="1408"/>
        <w:gridCol w:w="1711"/>
        <w:gridCol w:w="1701"/>
        <w:gridCol w:w="1843"/>
        <w:gridCol w:w="2268"/>
        <w:gridCol w:w="2268"/>
      </w:tblGrid>
      <w:tr w:rsidR="00813460" w:rsidRPr="00AD0E85" w:rsidTr="00274B99">
        <w:trPr>
          <w:trHeight w:val="27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axonomy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C+HV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FD/STZ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FD/STZ+LV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FD/STZ+HV</w:t>
            </w:r>
          </w:p>
        </w:tc>
      </w:tr>
      <w:tr w:rsidR="00813460" w:rsidRPr="00AD0E85" w:rsidTr="00274B99">
        <w:trPr>
          <w:trHeight w:val="270"/>
        </w:trPr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7.62(48.54-72.1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2.41(48.79-59.5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.90(60.53-86.10)##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.57(30.45-38.46)**##$$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.37(30.79-75.81)$$</w:t>
            </w:r>
          </w:p>
        </w:tc>
      </w:tr>
      <w:tr w:rsidR="00813460" w:rsidRPr="00AD0E85" w:rsidTr="00274B99">
        <w:trPr>
          <w:trHeight w:val="27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acteroidet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.63(24.55-49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5.95(38.65-49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.43(9.08-31.63)*##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6.80(53.37-64.13)**##$$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5.81(15.75-64.35)$$</w:t>
            </w:r>
          </w:p>
        </w:tc>
      </w:tr>
      <w:tr w:rsidR="00813460" w:rsidRPr="00AD0E85" w:rsidTr="00274B99">
        <w:trPr>
          <w:trHeight w:val="27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32(1.82-3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40(1.10-1.60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95(3.56-14.33)*##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07(3.85-8.34)**##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70(3.18-9.04)*##</w:t>
            </w:r>
          </w:p>
        </w:tc>
      </w:tr>
      <w:tr w:rsidR="00813460" w:rsidRPr="00AD0E85" w:rsidTr="00274B99">
        <w:trPr>
          <w:trHeight w:val="27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4(0.08-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5(0.03-0.10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7(0.14-0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0(0.26-0.73)**##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3(0.10-0.60)</w:t>
            </w:r>
          </w:p>
        </w:tc>
      </w:tr>
      <w:tr w:rsidR="00813460" w:rsidRPr="00AD0E85" w:rsidTr="00274B99">
        <w:trPr>
          <w:trHeight w:val="27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errucomicrob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(0.00-0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(0.00-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(0.01-0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2(0.12-0.32)##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6(0.00-0.94)#</w:t>
            </w:r>
          </w:p>
        </w:tc>
      </w:tr>
      <w:tr w:rsidR="00813460" w:rsidRPr="00AD0E85" w:rsidTr="00274B99">
        <w:trPr>
          <w:trHeight w:val="27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eferribacter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(0.01-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(0.03-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(0.01-1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(0.01-0.03)#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6(0.04-0.10)##</w:t>
            </w:r>
          </w:p>
        </w:tc>
      </w:tr>
      <w:tr w:rsidR="00813460" w:rsidRPr="00AD0E85" w:rsidTr="00274B99">
        <w:trPr>
          <w:trHeight w:val="27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enericut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2(0.06-0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0(0.14-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8(0.14-0.83)#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8(0.16-0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5(0.03-0.29)##$</w:t>
            </w:r>
          </w:p>
        </w:tc>
      </w:tr>
      <w:tr w:rsidR="00813460" w:rsidRPr="00AD0E85" w:rsidTr="00274B99">
        <w:trPr>
          <w:trHeight w:val="27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lusimicrob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(0.01-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(0.02-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5(0.02-0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2)**##$$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(0.00-0.01)*##$$</w:t>
            </w:r>
          </w:p>
        </w:tc>
      </w:tr>
      <w:tr w:rsidR="00813460" w:rsidRPr="00AD0E85" w:rsidTr="00274B99">
        <w:trPr>
          <w:trHeight w:val="27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anobacter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5(0.02-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(0.00-0.02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8(0.02-0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(0.00-0.01)**$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(0.01-0.20)#</w:t>
            </w:r>
          </w:p>
        </w:tc>
      </w:tr>
      <w:tr w:rsidR="00813460" w:rsidRPr="00AD0E85" w:rsidTr="00274B99">
        <w:trPr>
          <w:trHeight w:val="27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charibacter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(0.00-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</w:tr>
      <w:tr w:rsidR="00813460" w:rsidRPr="00AD0E85" w:rsidTr="00274B99">
        <w:trPr>
          <w:trHeight w:val="27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hlorobi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</w:tr>
      <w:tr w:rsidR="00813460" w:rsidRPr="00AD0E85" w:rsidTr="00274B99">
        <w:trPr>
          <w:trHeight w:val="27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itrospira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</w:tr>
      <w:tr w:rsidR="00813460" w:rsidRPr="00AD0E85" w:rsidTr="00274B99">
        <w:trPr>
          <w:trHeight w:val="27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usobacteri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0)</w:t>
            </w:r>
          </w:p>
        </w:tc>
      </w:tr>
      <w:tr w:rsidR="00813460" w:rsidRPr="00AD0E85" w:rsidTr="00274B99">
        <w:trPr>
          <w:trHeight w:val="270"/>
        </w:trPr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0(0.00-0.0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3(0.01-0.05)#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(0.00-0.0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(0.00-0.04)</w:t>
            </w:r>
          </w:p>
        </w:tc>
      </w:tr>
      <w:tr w:rsidR="00813460" w:rsidRPr="00AD0E85" w:rsidTr="00274B99">
        <w:trPr>
          <w:trHeight w:val="270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acteroidetes/ Firmicutes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7(0.34-1.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8(0.65-1.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0(0.11-0.50)*##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7(1.39-2.11)**##$$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460" w:rsidRPr="00AD0E85" w:rsidRDefault="00813460" w:rsidP="00274B9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D0E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4(0.21-2.09)*$$</w:t>
            </w:r>
          </w:p>
        </w:tc>
      </w:tr>
    </w:tbl>
    <w:p w:rsidR="00813460" w:rsidRDefault="00813460" w:rsidP="00813460">
      <w:r>
        <w:t>Data are presented as median (minimum-maximum),</w:t>
      </w:r>
      <w:r>
        <w:rPr>
          <w:rFonts w:hint="eastAsia"/>
        </w:rPr>
        <w:t xml:space="preserve"> </w:t>
      </w:r>
      <w:r>
        <w:t>n=6 in each group. *</w:t>
      </w:r>
      <w:r w:rsidRPr="006E68B3">
        <w:rPr>
          <w:i/>
        </w:rPr>
        <w:t>P</w:t>
      </w:r>
      <w:r>
        <w:t>&lt;0.05, **</w:t>
      </w:r>
      <w:r w:rsidRPr="00E37C86">
        <w:rPr>
          <w:i/>
        </w:rPr>
        <w:t>P</w:t>
      </w:r>
      <w:r>
        <w:t>&lt;0.01 versus NC</w:t>
      </w:r>
      <w:r>
        <w:rPr>
          <w:rFonts w:hint="eastAsia"/>
        </w:rPr>
        <w:t>; #</w:t>
      </w:r>
      <w:r w:rsidRPr="00373666">
        <w:rPr>
          <w:rFonts w:hint="eastAsia"/>
          <w:i/>
        </w:rPr>
        <w:t>P</w:t>
      </w:r>
      <w:r>
        <w:t>&lt;0.05, ##</w:t>
      </w:r>
      <w:r w:rsidRPr="00373666">
        <w:rPr>
          <w:i/>
        </w:rPr>
        <w:t>P</w:t>
      </w:r>
      <w:r>
        <w:t>&lt;0.01 versus NC+HV; $</w:t>
      </w:r>
      <w:r w:rsidRPr="00AD0E85">
        <w:rPr>
          <w:i/>
        </w:rPr>
        <w:t>P</w:t>
      </w:r>
      <w:r>
        <w:t>&lt;0.05, $$</w:t>
      </w:r>
      <w:r w:rsidRPr="00AD0E85">
        <w:rPr>
          <w:i/>
        </w:rPr>
        <w:t>P</w:t>
      </w:r>
      <w:r>
        <w:t xml:space="preserve">&lt;0.01, versus HFD/STZ. </w:t>
      </w:r>
    </w:p>
    <w:p w:rsidR="006A4D26" w:rsidRPr="00813460" w:rsidRDefault="00E04C0B">
      <w:bookmarkStart w:id="0" w:name="_GoBack"/>
      <w:bookmarkEnd w:id="0"/>
    </w:p>
    <w:sectPr w:rsidR="006A4D26" w:rsidRPr="00813460" w:rsidSect="008134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4C0B" w:rsidRDefault="00E04C0B" w:rsidP="00813460">
      <w:r>
        <w:separator/>
      </w:r>
    </w:p>
  </w:endnote>
  <w:endnote w:type="continuationSeparator" w:id="0">
    <w:p w:rsidR="00E04C0B" w:rsidRDefault="00E04C0B" w:rsidP="00813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4C0B" w:rsidRDefault="00E04C0B" w:rsidP="00813460">
      <w:r>
        <w:separator/>
      </w:r>
    </w:p>
  </w:footnote>
  <w:footnote w:type="continuationSeparator" w:id="0">
    <w:p w:rsidR="00E04C0B" w:rsidRDefault="00E04C0B" w:rsidP="008134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C9C"/>
    <w:rsid w:val="00813460"/>
    <w:rsid w:val="00872C9C"/>
    <w:rsid w:val="00E04C0B"/>
    <w:rsid w:val="00E87CE0"/>
    <w:rsid w:val="00FC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D4123C-C64D-4480-8456-6667D45A5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34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34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34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34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34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7-09-06T00:11:00Z</dcterms:created>
  <dcterms:modified xsi:type="dcterms:W3CDTF">2017-09-06T00:11:00Z</dcterms:modified>
</cp:coreProperties>
</file>